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1B92B" w14:textId="01F9462F" w:rsidR="001D4F9A" w:rsidRDefault="00E14AAC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Supplemental File </w:t>
      </w:r>
      <w:r w:rsidR="00A27E4C">
        <w:rPr>
          <w:rFonts w:ascii="Garamond" w:hAnsi="Garamond"/>
          <w:b/>
          <w:bCs/>
        </w:rPr>
        <w:t>1</w:t>
      </w:r>
      <w:r>
        <w:rPr>
          <w:rFonts w:ascii="Garamond" w:hAnsi="Garamond"/>
          <w:b/>
          <w:bCs/>
        </w:rPr>
        <w:t xml:space="preserve">: </w:t>
      </w:r>
      <w:r w:rsidR="00C420FD" w:rsidRPr="00C420FD">
        <w:rPr>
          <w:rFonts w:ascii="Garamond" w:hAnsi="Garamond"/>
          <w:b/>
          <w:bCs/>
        </w:rPr>
        <w:t>Mea</w:t>
      </w:r>
      <w:bookmarkStart w:id="0" w:name="_GoBack"/>
      <w:bookmarkEnd w:id="0"/>
      <w:r w:rsidR="00C420FD" w:rsidRPr="00C420FD">
        <w:rPr>
          <w:rFonts w:ascii="Garamond" w:hAnsi="Garamond"/>
          <w:b/>
          <w:bCs/>
        </w:rPr>
        <w:t xml:space="preserve">sures Overview </w:t>
      </w:r>
    </w:p>
    <w:p w14:paraId="5D73546A" w14:textId="48F8E98B" w:rsidR="00D95E7A" w:rsidRDefault="00D95E7A" w:rsidP="00D95E7A">
      <w:pPr>
        <w:rPr>
          <w:rFonts w:ascii="Garamond" w:hAnsi="Garamond"/>
        </w:rPr>
      </w:pPr>
    </w:p>
    <w:tbl>
      <w:tblPr>
        <w:tblStyle w:val="TableGrid"/>
        <w:tblpPr w:leftFromText="180" w:rightFromText="180" w:vertAnchor="page" w:horzAnchor="margin" w:tblpXSpec="center" w:tblpY="2117"/>
        <w:tblW w:w="13495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35"/>
        <w:gridCol w:w="2070"/>
        <w:gridCol w:w="2070"/>
        <w:gridCol w:w="1170"/>
        <w:gridCol w:w="3150"/>
        <w:gridCol w:w="3600"/>
      </w:tblGrid>
      <w:tr w:rsidR="00484F46" w:rsidRPr="00E34C8F" w14:paraId="443B6F23" w14:textId="77777777" w:rsidTr="00484F46">
        <w:tc>
          <w:tcPr>
            <w:tcW w:w="1435" w:type="dxa"/>
          </w:tcPr>
          <w:p w14:paraId="1252A209" w14:textId="57C50D89" w:rsidR="00484F46" w:rsidRPr="00E34C8F" w:rsidRDefault="00484F46" w:rsidP="006F6115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Survey</w:t>
            </w:r>
          </w:p>
        </w:tc>
        <w:tc>
          <w:tcPr>
            <w:tcW w:w="2070" w:type="dxa"/>
          </w:tcPr>
          <w:p w14:paraId="071EDE22" w14:textId="77777777" w:rsidR="00484F46" w:rsidRPr="00E34C8F" w:rsidRDefault="00484F46" w:rsidP="006F6115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E34C8F">
              <w:rPr>
                <w:rFonts w:ascii="Garamond" w:hAnsi="Garamond"/>
                <w:b/>
                <w:bCs/>
                <w:sz w:val="22"/>
                <w:szCs w:val="22"/>
              </w:rPr>
              <w:t>Construct</w:t>
            </w:r>
          </w:p>
        </w:tc>
        <w:tc>
          <w:tcPr>
            <w:tcW w:w="2070" w:type="dxa"/>
          </w:tcPr>
          <w:p w14:paraId="463C6DEE" w14:textId="77777777" w:rsidR="00484F46" w:rsidRPr="00E34C8F" w:rsidRDefault="00484F46" w:rsidP="006F6115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E34C8F">
              <w:rPr>
                <w:rFonts w:ascii="Garamond" w:hAnsi="Garamond"/>
                <w:b/>
                <w:bCs/>
                <w:sz w:val="22"/>
                <w:szCs w:val="22"/>
              </w:rPr>
              <w:t>Measure Source</w:t>
            </w:r>
          </w:p>
        </w:tc>
        <w:tc>
          <w:tcPr>
            <w:tcW w:w="1170" w:type="dxa"/>
          </w:tcPr>
          <w:p w14:paraId="17522A6A" w14:textId="25436B2C" w:rsidR="00484F46" w:rsidRPr="00E34C8F" w:rsidRDefault="00484F46" w:rsidP="006F6115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E34C8F">
              <w:rPr>
                <w:rFonts w:ascii="Garamond" w:hAnsi="Garamond"/>
                <w:b/>
                <w:bCs/>
                <w:sz w:val="22"/>
                <w:szCs w:val="22"/>
              </w:rPr>
              <w:t># of items</w:t>
            </w:r>
            <w:r>
              <w:rPr>
                <w:rFonts w:ascii="Garamond" w:hAnsi="Garamond"/>
                <w:b/>
                <w:bCs/>
                <w:sz w:val="22"/>
                <w:szCs w:val="22"/>
              </w:rPr>
              <w:t xml:space="preserve"> used</w:t>
            </w:r>
          </w:p>
        </w:tc>
        <w:tc>
          <w:tcPr>
            <w:tcW w:w="3150" w:type="dxa"/>
          </w:tcPr>
          <w:p w14:paraId="4631EE03" w14:textId="312A160F" w:rsidR="00484F46" w:rsidRPr="00E34C8F" w:rsidRDefault="00484F46" w:rsidP="006F6115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Response</w:t>
            </w:r>
            <w:r w:rsidR="005C0401">
              <w:rPr>
                <w:rFonts w:ascii="Garamond" w:hAnsi="Garamond"/>
                <w:b/>
                <w:bCs/>
                <w:sz w:val="22"/>
                <w:szCs w:val="22"/>
              </w:rPr>
              <w:t xml:space="preserve"> Options/</w:t>
            </w:r>
            <w:r>
              <w:rPr>
                <w:rFonts w:ascii="Garamond" w:hAnsi="Garamond"/>
                <w:b/>
                <w:bCs/>
                <w:sz w:val="22"/>
                <w:szCs w:val="22"/>
              </w:rPr>
              <w:t>Scale</w:t>
            </w:r>
          </w:p>
        </w:tc>
        <w:tc>
          <w:tcPr>
            <w:tcW w:w="3600" w:type="dxa"/>
          </w:tcPr>
          <w:p w14:paraId="0484CA33" w14:textId="77777777" w:rsidR="00484F46" w:rsidRPr="00E34C8F" w:rsidRDefault="00484F46" w:rsidP="006F6115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E34C8F">
              <w:rPr>
                <w:rFonts w:ascii="Garamond" w:hAnsi="Garamond"/>
                <w:b/>
                <w:bCs/>
                <w:sz w:val="22"/>
                <w:szCs w:val="22"/>
              </w:rPr>
              <w:t>Example Item</w:t>
            </w:r>
          </w:p>
        </w:tc>
      </w:tr>
      <w:tr w:rsidR="001250D9" w:rsidRPr="00E34C8F" w14:paraId="566F135F" w14:textId="77777777" w:rsidTr="00C33023">
        <w:tc>
          <w:tcPr>
            <w:tcW w:w="1435" w:type="dxa"/>
            <w:vMerge w:val="restart"/>
            <w:vAlign w:val="center"/>
          </w:tcPr>
          <w:p w14:paraId="206C6AEE" w14:textId="754AE73A" w:rsidR="001250D9" w:rsidRDefault="001250D9" w:rsidP="001250D9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Patient and Family</w:t>
            </w:r>
            <w:r w:rsidRPr="00E34C8F">
              <w:rPr>
                <w:rFonts w:ascii="Garamond" w:hAnsi="Garamond"/>
                <w:sz w:val="22"/>
                <w:szCs w:val="22"/>
              </w:rPr>
              <w:t xml:space="preserve"> Demographics</w:t>
            </w:r>
          </w:p>
        </w:tc>
        <w:tc>
          <w:tcPr>
            <w:tcW w:w="2070" w:type="dxa"/>
            <w:vAlign w:val="center"/>
          </w:tcPr>
          <w:p w14:paraId="7A4EE328" w14:textId="582CC572" w:rsidR="001250D9" w:rsidRPr="005C0401" w:rsidRDefault="001250D9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Gender</w:t>
            </w:r>
          </w:p>
        </w:tc>
        <w:tc>
          <w:tcPr>
            <w:tcW w:w="2070" w:type="dxa"/>
            <w:vAlign w:val="center"/>
          </w:tcPr>
          <w:p w14:paraId="3F6D664C" w14:textId="7833C449" w:rsidR="001250D9" w:rsidRPr="00A537F8" w:rsidRDefault="00A537F8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Team-generated</w:t>
            </w:r>
          </w:p>
        </w:tc>
        <w:tc>
          <w:tcPr>
            <w:tcW w:w="1170" w:type="dxa"/>
            <w:vAlign w:val="center"/>
          </w:tcPr>
          <w:p w14:paraId="62FA59AF" w14:textId="1726501E" w:rsidR="001250D9" w:rsidRPr="00E667A2" w:rsidRDefault="001250D9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667A2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394F73E1" w14:textId="4E562738" w:rsidR="001250D9" w:rsidRPr="005C0401" w:rsidRDefault="001250D9" w:rsidP="005C0401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le, female, non-binary/third gender, transgender, prefer to self-describe</w:t>
            </w:r>
          </w:p>
        </w:tc>
        <w:tc>
          <w:tcPr>
            <w:tcW w:w="3600" w:type="dxa"/>
            <w:vAlign w:val="center"/>
          </w:tcPr>
          <w:p w14:paraId="381D4865" w14:textId="4A1B642B" w:rsidR="001250D9" w:rsidRPr="005C0401" w:rsidRDefault="001250D9" w:rsidP="00C33023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>
              <w:rPr>
                <w:rFonts w:ascii="Garamond" w:hAnsi="Garamond"/>
                <w:i/>
                <w:iCs/>
                <w:sz w:val="22"/>
                <w:szCs w:val="22"/>
              </w:rPr>
              <w:t>What is your gender? (Separate items for patient and guardian)</w:t>
            </w:r>
          </w:p>
        </w:tc>
      </w:tr>
      <w:tr w:rsidR="001250D9" w:rsidRPr="00E34C8F" w14:paraId="7D051540" w14:textId="77777777" w:rsidTr="00C33023">
        <w:tc>
          <w:tcPr>
            <w:tcW w:w="1435" w:type="dxa"/>
            <w:vMerge/>
          </w:tcPr>
          <w:p w14:paraId="244E752C" w14:textId="162A7157" w:rsidR="001250D9" w:rsidRDefault="001250D9" w:rsidP="0055044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0F1EE40" w14:textId="418E08F4" w:rsidR="001250D9" w:rsidRPr="001250D9" w:rsidRDefault="001250D9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Race</w:t>
            </w:r>
          </w:p>
        </w:tc>
        <w:tc>
          <w:tcPr>
            <w:tcW w:w="2070" w:type="dxa"/>
            <w:vAlign w:val="center"/>
          </w:tcPr>
          <w:p w14:paraId="0C4E0237" w14:textId="149B4BDE" w:rsidR="001250D9" w:rsidRPr="00E34C8F" w:rsidRDefault="00A537F8" w:rsidP="00A537F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Team-generated</w:t>
            </w:r>
          </w:p>
        </w:tc>
        <w:tc>
          <w:tcPr>
            <w:tcW w:w="1170" w:type="dxa"/>
            <w:vAlign w:val="center"/>
          </w:tcPr>
          <w:p w14:paraId="27B7C04A" w14:textId="023C7096" w:rsidR="001250D9" w:rsidRPr="00E667A2" w:rsidRDefault="00E667A2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667A2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4F589539" w14:textId="5941BBA7" w:rsidR="001250D9" w:rsidRPr="00E667A2" w:rsidRDefault="00E667A2" w:rsidP="00E667A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American Indian or Alaska Native, Asian, Black or African American, Hawaiian or Pacific Islander, White, Middle Eastern/North African, Multi-Race, Other</w:t>
            </w:r>
          </w:p>
        </w:tc>
        <w:tc>
          <w:tcPr>
            <w:tcW w:w="3600" w:type="dxa"/>
            <w:vAlign w:val="center"/>
          </w:tcPr>
          <w:p w14:paraId="14618A58" w14:textId="20A975EC" w:rsidR="001250D9" w:rsidRPr="00E667A2" w:rsidRDefault="00E667A2" w:rsidP="00C33023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>
              <w:rPr>
                <w:rFonts w:ascii="Garamond" w:hAnsi="Garamond"/>
                <w:i/>
                <w:iCs/>
                <w:sz w:val="22"/>
                <w:szCs w:val="22"/>
              </w:rPr>
              <w:t>What race do you consider yourself to be? (Separate items for patient and guardian)</w:t>
            </w:r>
          </w:p>
        </w:tc>
      </w:tr>
      <w:tr w:rsidR="001250D9" w:rsidRPr="00E34C8F" w14:paraId="3C76FD24" w14:textId="77777777" w:rsidTr="00C33023">
        <w:tc>
          <w:tcPr>
            <w:tcW w:w="1435" w:type="dxa"/>
            <w:vMerge/>
          </w:tcPr>
          <w:p w14:paraId="49599770" w14:textId="7ED3FB49" w:rsidR="001250D9" w:rsidRDefault="001250D9" w:rsidP="0055044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D13889F" w14:textId="05C67C8F" w:rsidR="001250D9" w:rsidRPr="00A537F8" w:rsidRDefault="00A537F8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Ethnicity</w:t>
            </w:r>
          </w:p>
        </w:tc>
        <w:tc>
          <w:tcPr>
            <w:tcW w:w="2070" w:type="dxa"/>
            <w:vAlign w:val="center"/>
          </w:tcPr>
          <w:p w14:paraId="416CE293" w14:textId="1E74F9A2" w:rsidR="001250D9" w:rsidRPr="00A537F8" w:rsidRDefault="00A27E4C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hyperlink r:id="rId5" w:history="1">
              <w:r w:rsidR="00A537F8" w:rsidRPr="00E667A2">
                <w:rPr>
                  <w:rStyle w:val="Hyperlink"/>
                  <w:rFonts w:ascii="Garamond" w:hAnsi="Garamond"/>
                  <w:sz w:val="22"/>
                  <w:szCs w:val="22"/>
                </w:rPr>
                <w:t>BRFSS</w:t>
              </w:r>
            </w:hyperlink>
          </w:p>
        </w:tc>
        <w:tc>
          <w:tcPr>
            <w:tcW w:w="1170" w:type="dxa"/>
            <w:vAlign w:val="center"/>
          </w:tcPr>
          <w:p w14:paraId="093CFEB1" w14:textId="63B7E4DC" w:rsidR="001250D9" w:rsidRPr="00E667A2" w:rsidRDefault="00E667A2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667A2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04038540" w14:textId="6292EE41" w:rsidR="001250D9" w:rsidRPr="00E667A2" w:rsidRDefault="00E667A2" w:rsidP="00E667A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Hispanic (Latino/Latina), Non-Hispanic</w:t>
            </w:r>
          </w:p>
        </w:tc>
        <w:tc>
          <w:tcPr>
            <w:tcW w:w="3600" w:type="dxa"/>
            <w:vAlign w:val="center"/>
          </w:tcPr>
          <w:p w14:paraId="161B9D87" w14:textId="3C4E851B" w:rsidR="001250D9" w:rsidRPr="00E667A2" w:rsidRDefault="00E667A2" w:rsidP="00C3302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i/>
                <w:iCs/>
                <w:sz w:val="22"/>
                <w:szCs w:val="22"/>
              </w:rPr>
              <w:t>Are you of Hispanic, Latino, or Spanish origin?</w:t>
            </w:r>
          </w:p>
        </w:tc>
      </w:tr>
      <w:tr w:rsidR="001250D9" w:rsidRPr="00E34C8F" w14:paraId="0841D911" w14:textId="77777777" w:rsidTr="00C33023">
        <w:tc>
          <w:tcPr>
            <w:tcW w:w="1435" w:type="dxa"/>
            <w:vMerge/>
          </w:tcPr>
          <w:p w14:paraId="132F0F7F" w14:textId="0F6BA7CF" w:rsidR="001250D9" w:rsidRDefault="001250D9" w:rsidP="0055044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F7243AC" w14:textId="35C9715C" w:rsidR="001250D9" w:rsidRPr="00E667A2" w:rsidRDefault="00E667A2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Child grade-level</w:t>
            </w:r>
          </w:p>
        </w:tc>
        <w:tc>
          <w:tcPr>
            <w:tcW w:w="2070" w:type="dxa"/>
            <w:vAlign w:val="center"/>
          </w:tcPr>
          <w:p w14:paraId="2D9ACA5E" w14:textId="2A9DBED1" w:rsidR="001250D9" w:rsidRPr="00E667A2" w:rsidRDefault="00E667A2" w:rsidP="00E667A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Team-generated</w:t>
            </w:r>
          </w:p>
        </w:tc>
        <w:tc>
          <w:tcPr>
            <w:tcW w:w="1170" w:type="dxa"/>
            <w:vAlign w:val="center"/>
          </w:tcPr>
          <w:p w14:paraId="26524A6C" w14:textId="34E90730" w:rsidR="001250D9" w:rsidRPr="00E667A2" w:rsidRDefault="00E667A2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3DFDD5A5" w14:textId="7DC5FA10" w:rsidR="001250D9" w:rsidRPr="00771EB2" w:rsidRDefault="00771EB2" w:rsidP="00E667A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6</w:t>
            </w:r>
            <w:r w:rsidRPr="00771EB2">
              <w:rPr>
                <w:rFonts w:ascii="Garamond" w:hAnsi="Garamond"/>
                <w:sz w:val="22"/>
                <w:szCs w:val="22"/>
                <w:vertAlign w:val="superscript"/>
              </w:rPr>
              <w:t>th</w:t>
            </w:r>
            <w:r>
              <w:rPr>
                <w:rFonts w:ascii="Garamond" w:hAnsi="Garamond"/>
                <w:sz w:val="22"/>
                <w:szCs w:val="22"/>
              </w:rPr>
              <w:t>, 7</w:t>
            </w:r>
            <w:r w:rsidRPr="00771EB2">
              <w:rPr>
                <w:rFonts w:ascii="Garamond" w:hAnsi="Garamond"/>
                <w:sz w:val="22"/>
                <w:szCs w:val="22"/>
                <w:vertAlign w:val="superscript"/>
              </w:rPr>
              <w:t>th</w:t>
            </w:r>
            <w:r>
              <w:rPr>
                <w:rFonts w:ascii="Garamond" w:hAnsi="Garamond"/>
                <w:sz w:val="22"/>
                <w:szCs w:val="22"/>
              </w:rPr>
              <w:t>, 8</w:t>
            </w:r>
            <w:r w:rsidRPr="00771EB2">
              <w:rPr>
                <w:rFonts w:ascii="Garamond" w:hAnsi="Garamond"/>
                <w:sz w:val="22"/>
                <w:szCs w:val="22"/>
                <w:vertAlign w:val="superscript"/>
              </w:rPr>
              <w:t>th</w:t>
            </w:r>
            <w:r>
              <w:rPr>
                <w:rFonts w:ascii="Garamond" w:hAnsi="Garamond"/>
                <w:sz w:val="22"/>
                <w:szCs w:val="22"/>
              </w:rPr>
              <w:t>, 9</w:t>
            </w:r>
            <w:r w:rsidRPr="00771EB2">
              <w:rPr>
                <w:rFonts w:ascii="Garamond" w:hAnsi="Garamond"/>
                <w:sz w:val="22"/>
                <w:szCs w:val="22"/>
                <w:vertAlign w:val="superscript"/>
              </w:rPr>
              <w:t>th</w:t>
            </w:r>
            <w:r>
              <w:rPr>
                <w:rFonts w:ascii="Garamond" w:hAnsi="Garamond"/>
                <w:sz w:val="22"/>
                <w:szCs w:val="22"/>
              </w:rPr>
              <w:t>, 10</w:t>
            </w:r>
            <w:r w:rsidRPr="00771EB2">
              <w:rPr>
                <w:rFonts w:ascii="Garamond" w:hAnsi="Garamond"/>
                <w:sz w:val="22"/>
                <w:szCs w:val="22"/>
                <w:vertAlign w:val="superscript"/>
              </w:rPr>
              <w:t>th</w:t>
            </w:r>
            <w:r>
              <w:rPr>
                <w:rFonts w:ascii="Garamond" w:hAnsi="Garamond"/>
                <w:sz w:val="22"/>
                <w:szCs w:val="22"/>
              </w:rPr>
              <w:t>, 11</w:t>
            </w:r>
            <w:r w:rsidRPr="00771EB2">
              <w:rPr>
                <w:rFonts w:ascii="Garamond" w:hAnsi="Garamond"/>
                <w:sz w:val="22"/>
                <w:szCs w:val="22"/>
                <w:vertAlign w:val="superscript"/>
              </w:rPr>
              <w:t>th</w:t>
            </w:r>
            <w:r>
              <w:rPr>
                <w:rFonts w:ascii="Garamond" w:hAnsi="Garamond"/>
                <w:sz w:val="22"/>
                <w:szCs w:val="22"/>
              </w:rPr>
              <w:t>, 12</w:t>
            </w:r>
            <w:r w:rsidRPr="00771EB2">
              <w:rPr>
                <w:rFonts w:ascii="Garamond" w:hAnsi="Garamond"/>
                <w:sz w:val="22"/>
                <w:szCs w:val="22"/>
                <w:vertAlign w:val="superscript"/>
              </w:rPr>
              <w:t>th</w:t>
            </w:r>
            <w:r>
              <w:rPr>
                <w:rFonts w:ascii="Garamond" w:hAnsi="Garamond"/>
                <w:sz w:val="22"/>
                <w:szCs w:val="22"/>
              </w:rPr>
              <w:t>, other</w:t>
            </w:r>
          </w:p>
        </w:tc>
        <w:tc>
          <w:tcPr>
            <w:tcW w:w="3600" w:type="dxa"/>
            <w:vAlign w:val="center"/>
          </w:tcPr>
          <w:p w14:paraId="4DF9EE90" w14:textId="78CF7586" w:rsidR="001250D9" w:rsidRPr="00771EB2" w:rsidRDefault="00771EB2" w:rsidP="00C33023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>
              <w:rPr>
                <w:rFonts w:ascii="Garamond" w:hAnsi="Garamond"/>
                <w:i/>
                <w:iCs/>
                <w:sz w:val="22"/>
                <w:szCs w:val="22"/>
              </w:rPr>
              <w:t>What grade is your child in? (if between grades, select the grade that they just completed)?</w:t>
            </w:r>
          </w:p>
        </w:tc>
      </w:tr>
      <w:tr w:rsidR="001250D9" w:rsidRPr="00E34C8F" w14:paraId="14AF6599" w14:textId="77777777" w:rsidTr="00C33023">
        <w:tc>
          <w:tcPr>
            <w:tcW w:w="1435" w:type="dxa"/>
            <w:vMerge/>
          </w:tcPr>
          <w:p w14:paraId="38765EE1" w14:textId="45B4FB86" w:rsidR="001250D9" w:rsidRDefault="001250D9" w:rsidP="0055044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0229F27" w14:textId="7BB1A9C7" w:rsidR="001250D9" w:rsidRPr="00E667A2" w:rsidRDefault="00E667A2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Paren</w:t>
            </w:r>
            <w:r w:rsidR="00771EB2">
              <w:rPr>
                <w:rFonts w:ascii="Garamond" w:hAnsi="Garamond"/>
                <w:sz w:val="22"/>
                <w:szCs w:val="22"/>
              </w:rPr>
              <w:t>t</w:t>
            </w:r>
            <w:r>
              <w:rPr>
                <w:rFonts w:ascii="Garamond" w:hAnsi="Garamond"/>
                <w:sz w:val="22"/>
                <w:szCs w:val="22"/>
              </w:rPr>
              <w:t xml:space="preserve"> education</w:t>
            </w:r>
          </w:p>
        </w:tc>
        <w:tc>
          <w:tcPr>
            <w:tcW w:w="2070" w:type="dxa"/>
            <w:vAlign w:val="center"/>
          </w:tcPr>
          <w:p w14:paraId="3B406499" w14:textId="00AE2C60" w:rsidR="001250D9" w:rsidRPr="00E34C8F" w:rsidRDefault="00E667A2" w:rsidP="00A537F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Team-generated</w:t>
            </w:r>
          </w:p>
        </w:tc>
        <w:tc>
          <w:tcPr>
            <w:tcW w:w="1170" w:type="dxa"/>
            <w:vAlign w:val="center"/>
          </w:tcPr>
          <w:p w14:paraId="30601BB9" w14:textId="0764B16F" w:rsidR="001250D9" w:rsidRPr="00771EB2" w:rsidRDefault="00771EB2" w:rsidP="00A537F8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72144F63" w14:textId="7040C5AE" w:rsidR="001250D9" w:rsidRPr="00771EB2" w:rsidRDefault="00771EB2" w:rsidP="00E667A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No high school degree, some high school, high school diploma/ GED, Associate’s degree or 1-3 years of college, Bachelor’s degree, Graduate/professional degree</w:t>
            </w:r>
          </w:p>
        </w:tc>
        <w:tc>
          <w:tcPr>
            <w:tcW w:w="3600" w:type="dxa"/>
            <w:vAlign w:val="center"/>
          </w:tcPr>
          <w:p w14:paraId="1036783D" w14:textId="0D2E7ACB" w:rsidR="001250D9" w:rsidRPr="00771EB2" w:rsidRDefault="00771EB2" w:rsidP="00C33023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>
              <w:rPr>
                <w:rFonts w:ascii="Garamond" w:hAnsi="Garamond"/>
                <w:i/>
                <w:iCs/>
                <w:sz w:val="22"/>
                <w:szCs w:val="22"/>
              </w:rPr>
              <w:t>What is the child’s biological mother’s/father’s highest level of education completed? (separate items for each biological parent)</w:t>
            </w:r>
          </w:p>
        </w:tc>
      </w:tr>
      <w:tr w:rsidR="001250D9" w:rsidRPr="00E34C8F" w14:paraId="3A5719C8" w14:textId="77777777" w:rsidTr="00C33023">
        <w:tc>
          <w:tcPr>
            <w:tcW w:w="1435" w:type="dxa"/>
            <w:vMerge/>
          </w:tcPr>
          <w:p w14:paraId="52131F15" w14:textId="46080F33" w:rsidR="001250D9" w:rsidRDefault="001250D9" w:rsidP="0055044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29C3907" w14:textId="1649E9CC" w:rsidR="001250D9" w:rsidRPr="00771EB2" w:rsidRDefault="00771EB2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Parent marital status</w:t>
            </w:r>
          </w:p>
        </w:tc>
        <w:tc>
          <w:tcPr>
            <w:tcW w:w="2070" w:type="dxa"/>
            <w:vAlign w:val="center"/>
          </w:tcPr>
          <w:p w14:paraId="7E44978F" w14:textId="2174B91C" w:rsidR="001250D9" w:rsidRPr="00771EB2" w:rsidRDefault="00771EB2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Team-generated</w:t>
            </w:r>
          </w:p>
        </w:tc>
        <w:tc>
          <w:tcPr>
            <w:tcW w:w="1170" w:type="dxa"/>
            <w:vAlign w:val="center"/>
          </w:tcPr>
          <w:p w14:paraId="287736DF" w14:textId="57A8A31E" w:rsidR="001250D9" w:rsidRPr="00771EB2" w:rsidRDefault="00771EB2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0080CE79" w14:textId="28F3B0D3" w:rsidR="001250D9" w:rsidRPr="00771EB2" w:rsidRDefault="00771EB2" w:rsidP="00E667A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rried, divorced or separated, never married, widowed, parent unknown</w:t>
            </w:r>
          </w:p>
        </w:tc>
        <w:tc>
          <w:tcPr>
            <w:tcW w:w="3600" w:type="dxa"/>
            <w:vAlign w:val="center"/>
          </w:tcPr>
          <w:p w14:paraId="687DBA0B" w14:textId="43E33AA1" w:rsidR="001250D9" w:rsidRPr="00771EB2" w:rsidRDefault="00771EB2" w:rsidP="00C33023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>
              <w:rPr>
                <w:rFonts w:ascii="Garamond" w:hAnsi="Garamond"/>
                <w:i/>
                <w:iCs/>
                <w:sz w:val="22"/>
                <w:szCs w:val="22"/>
              </w:rPr>
              <w:t>What is the marital status of the child’s biological parents?</w:t>
            </w:r>
          </w:p>
        </w:tc>
      </w:tr>
      <w:tr w:rsidR="00C33023" w:rsidRPr="00E34C8F" w14:paraId="2327BB34" w14:textId="77777777" w:rsidTr="00C33023">
        <w:tc>
          <w:tcPr>
            <w:tcW w:w="1435" w:type="dxa"/>
            <w:vMerge/>
          </w:tcPr>
          <w:p w14:paraId="0ADDF6DE" w14:textId="77777777" w:rsidR="00C33023" w:rsidRDefault="00C33023" w:rsidP="0055044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054627E" w14:textId="139C5552" w:rsidR="00C33023" w:rsidRDefault="00C33023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Household size</w:t>
            </w:r>
          </w:p>
        </w:tc>
        <w:tc>
          <w:tcPr>
            <w:tcW w:w="2070" w:type="dxa"/>
            <w:vAlign w:val="center"/>
          </w:tcPr>
          <w:p w14:paraId="405325F5" w14:textId="5370726E" w:rsidR="00C33023" w:rsidRDefault="00C33023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Team-generated</w:t>
            </w:r>
          </w:p>
        </w:tc>
        <w:tc>
          <w:tcPr>
            <w:tcW w:w="1170" w:type="dxa"/>
            <w:vAlign w:val="center"/>
          </w:tcPr>
          <w:p w14:paraId="50E40BF6" w14:textId="1BE2B95C" w:rsidR="00C33023" w:rsidRDefault="00C33023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57ABAA11" w14:textId="3916D3FE" w:rsidR="00C33023" w:rsidRDefault="00C33023" w:rsidP="00E667A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Numerical entry</w:t>
            </w:r>
          </w:p>
        </w:tc>
        <w:tc>
          <w:tcPr>
            <w:tcW w:w="3600" w:type="dxa"/>
            <w:vAlign w:val="center"/>
          </w:tcPr>
          <w:p w14:paraId="6FA835E0" w14:textId="3EFA275C" w:rsidR="00C33023" w:rsidRDefault="00C33023" w:rsidP="00C33023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C33023">
              <w:rPr>
                <w:rFonts w:ascii="Garamond" w:hAnsi="Garamond"/>
                <w:i/>
                <w:iCs/>
                <w:sz w:val="22"/>
                <w:szCs w:val="22"/>
              </w:rPr>
              <w:t>How many people are in your household? (include yourself in this number - for example, if household includes you, a spouse, and two children, the answer is 4)</w:t>
            </w:r>
          </w:p>
        </w:tc>
      </w:tr>
      <w:tr w:rsidR="00771EB2" w:rsidRPr="00E34C8F" w14:paraId="5D54BAEB" w14:textId="77777777" w:rsidTr="00C33023">
        <w:tc>
          <w:tcPr>
            <w:tcW w:w="1435" w:type="dxa"/>
            <w:vMerge/>
          </w:tcPr>
          <w:p w14:paraId="416C303C" w14:textId="77777777" w:rsidR="00771EB2" w:rsidRDefault="00771EB2" w:rsidP="0055044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E834263" w14:textId="408832E9" w:rsidR="00771EB2" w:rsidRPr="00771EB2" w:rsidRDefault="00771EB2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Household income</w:t>
            </w:r>
          </w:p>
        </w:tc>
        <w:tc>
          <w:tcPr>
            <w:tcW w:w="2070" w:type="dxa"/>
            <w:vAlign w:val="center"/>
          </w:tcPr>
          <w:p w14:paraId="3C96D2F1" w14:textId="071039C2" w:rsidR="00771EB2" w:rsidRPr="00771EB2" w:rsidRDefault="00A27E4C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hyperlink r:id="rId6" w:history="1">
              <w:r w:rsidR="00C33023" w:rsidRPr="00E667A2">
                <w:rPr>
                  <w:rStyle w:val="Hyperlink"/>
                  <w:rFonts w:ascii="Garamond" w:hAnsi="Garamond"/>
                  <w:sz w:val="22"/>
                  <w:szCs w:val="22"/>
                </w:rPr>
                <w:t>BRFSS</w:t>
              </w:r>
            </w:hyperlink>
            <w:r w:rsidR="00C33023">
              <w:rPr>
                <w:rFonts w:ascii="Garamond" w:hAnsi="Garamond"/>
                <w:sz w:val="22"/>
                <w:szCs w:val="22"/>
              </w:rPr>
              <w:t>*</w:t>
            </w:r>
          </w:p>
        </w:tc>
        <w:tc>
          <w:tcPr>
            <w:tcW w:w="1170" w:type="dxa"/>
            <w:vAlign w:val="center"/>
          </w:tcPr>
          <w:p w14:paraId="01272E83" w14:textId="03A357E8" w:rsidR="00771EB2" w:rsidRPr="00771EB2" w:rsidRDefault="00C33023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57300B97" w14:textId="0F1EDCA2" w:rsidR="00771EB2" w:rsidRPr="00771EB2" w:rsidRDefault="00C33023" w:rsidP="00C33023">
            <w:pPr>
              <w:rPr>
                <w:rFonts w:ascii="Garamond" w:hAnsi="Garamond"/>
                <w:sz w:val="22"/>
                <w:szCs w:val="22"/>
              </w:rPr>
            </w:pPr>
            <w:r w:rsidRPr="00C33023">
              <w:rPr>
                <w:rFonts w:ascii="Garamond" w:hAnsi="Garamond"/>
                <w:sz w:val="22"/>
                <w:szCs w:val="22"/>
              </w:rPr>
              <w:t>Less than $10,000</w:t>
            </w:r>
            <w:r>
              <w:rPr>
                <w:rFonts w:ascii="Garamond" w:hAnsi="Garamond"/>
                <w:sz w:val="22"/>
                <w:szCs w:val="22"/>
              </w:rPr>
              <w:t xml:space="preserve">, </w:t>
            </w:r>
            <w:r w:rsidRPr="00C33023">
              <w:rPr>
                <w:rFonts w:ascii="Garamond" w:hAnsi="Garamond"/>
                <w:sz w:val="22"/>
                <w:szCs w:val="22"/>
              </w:rPr>
              <w:t>$10,000 - $29,999</w:t>
            </w:r>
            <w:r>
              <w:rPr>
                <w:rFonts w:ascii="Garamond" w:hAnsi="Garamond"/>
                <w:sz w:val="22"/>
                <w:szCs w:val="22"/>
              </w:rPr>
              <w:t xml:space="preserve">, </w:t>
            </w:r>
            <w:r w:rsidRPr="00C33023">
              <w:rPr>
                <w:rFonts w:ascii="Garamond" w:hAnsi="Garamond"/>
                <w:sz w:val="22"/>
                <w:szCs w:val="22"/>
              </w:rPr>
              <w:t>$30,000 - $ 49,999</w:t>
            </w:r>
            <w:r>
              <w:rPr>
                <w:rFonts w:ascii="Garamond" w:hAnsi="Garamond"/>
                <w:sz w:val="22"/>
                <w:szCs w:val="22"/>
              </w:rPr>
              <w:t xml:space="preserve">, </w:t>
            </w:r>
            <w:r w:rsidRPr="00C33023">
              <w:rPr>
                <w:rFonts w:ascii="Garamond" w:hAnsi="Garamond"/>
                <w:sz w:val="22"/>
                <w:szCs w:val="22"/>
              </w:rPr>
              <w:t>$50,000 - $69,999</w:t>
            </w:r>
            <w:r>
              <w:rPr>
                <w:rFonts w:ascii="Garamond" w:hAnsi="Garamond"/>
                <w:sz w:val="22"/>
                <w:szCs w:val="22"/>
              </w:rPr>
              <w:t xml:space="preserve">, </w:t>
            </w:r>
            <w:r w:rsidRPr="00C33023">
              <w:rPr>
                <w:rFonts w:ascii="Garamond" w:hAnsi="Garamond"/>
                <w:sz w:val="22"/>
                <w:szCs w:val="22"/>
              </w:rPr>
              <w:t>$70,000 - $89,999</w:t>
            </w:r>
            <w:r>
              <w:rPr>
                <w:rFonts w:ascii="Garamond" w:hAnsi="Garamond"/>
                <w:sz w:val="22"/>
                <w:szCs w:val="22"/>
              </w:rPr>
              <w:t xml:space="preserve">, </w:t>
            </w:r>
            <w:r w:rsidRPr="00C33023">
              <w:rPr>
                <w:rFonts w:ascii="Garamond" w:hAnsi="Garamond"/>
                <w:sz w:val="22"/>
                <w:szCs w:val="22"/>
              </w:rPr>
              <w:t>$90,000 - $109,999</w:t>
            </w:r>
            <w:r>
              <w:rPr>
                <w:rFonts w:ascii="Garamond" w:hAnsi="Garamond"/>
                <w:sz w:val="22"/>
                <w:szCs w:val="22"/>
              </w:rPr>
              <w:t xml:space="preserve">, </w:t>
            </w:r>
            <w:r w:rsidRPr="00C33023">
              <w:rPr>
                <w:rFonts w:ascii="Garamond" w:hAnsi="Garamond"/>
                <w:sz w:val="22"/>
                <w:szCs w:val="22"/>
              </w:rPr>
              <w:t>$110,000 - $139,999</w:t>
            </w:r>
            <w:r>
              <w:rPr>
                <w:rFonts w:ascii="Garamond" w:hAnsi="Garamond"/>
                <w:sz w:val="22"/>
                <w:szCs w:val="22"/>
              </w:rPr>
              <w:t xml:space="preserve">, </w:t>
            </w:r>
            <w:r w:rsidRPr="00C33023">
              <w:rPr>
                <w:rFonts w:ascii="Garamond" w:hAnsi="Garamond"/>
                <w:sz w:val="22"/>
                <w:szCs w:val="22"/>
              </w:rPr>
              <w:t>$140,000 and above</w:t>
            </w:r>
          </w:p>
        </w:tc>
        <w:tc>
          <w:tcPr>
            <w:tcW w:w="3600" w:type="dxa"/>
            <w:vAlign w:val="center"/>
          </w:tcPr>
          <w:p w14:paraId="69397BF1" w14:textId="5CE98E98" w:rsidR="00771EB2" w:rsidRPr="00C33023" w:rsidRDefault="00C33023" w:rsidP="00C33023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C33023">
              <w:rPr>
                <w:rFonts w:ascii="Garamond" w:hAnsi="Garamond"/>
                <w:i/>
                <w:iCs/>
                <w:sz w:val="22"/>
                <w:szCs w:val="22"/>
              </w:rPr>
              <w:t>What is the combined annual household income for your household (before taxes)? This includes all supplemental income including governmental subsidies.</w:t>
            </w:r>
          </w:p>
        </w:tc>
      </w:tr>
      <w:tr w:rsidR="00771EB2" w:rsidRPr="00E34C8F" w14:paraId="2E01C48A" w14:textId="77777777" w:rsidTr="000651B4">
        <w:tc>
          <w:tcPr>
            <w:tcW w:w="1435" w:type="dxa"/>
            <w:vMerge/>
          </w:tcPr>
          <w:p w14:paraId="1693B891" w14:textId="77777777" w:rsidR="00771EB2" w:rsidRDefault="00771EB2" w:rsidP="0055044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C1C5B6F" w14:textId="4057B960" w:rsidR="00771EB2" w:rsidRPr="00771EB2" w:rsidRDefault="00C33023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Household income stability</w:t>
            </w:r>
          </w:p>
        </w:tc>
        <w:tc>
          <w:tcPr>
            <w:tcW w:w="2070" w:type="dxa"/>
            <w:vAlign w:val="center"/>
          </w:tcPr>
          <w:p w14:paraId="26EC731D" w14:textId="6846316B" w:rsidR="00771EB2" w:rsidRPr="00771EB2" w:rsidRDefault="00A27E4C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hyperlink r:id="rId7" w:history="1">
              <w:r w:rsidR="00DF4104" w:rsidRPr="00DF4104">
                <w:rPr>
                  <w:rStyle w:val="Hyperlink"/>
                  <w:rFonts w:ascii="Garamond" w:hAnsi="Garamond"/>
                  <w:sz w:val="22"/>
                  <w:szCs w:val="22"/>
                </w:rPr>
                <w:t>Daniels &amp; Grinstein-Weiss, 2019</w:t>
              </w:r>
            </w:hyperlink>
            <w:r w:rsidR="00DF4104">
              <w:rPr>
                <w:rFonts w:ascii="Garamond" w:hAnsi="Garamond"/>
                <w:sz w:val="22"/>
                <w:szCs w:val="22"/>
              </w:rPr>
              <w:t>; Team-generated</w:t>
            </w:r>
          </w:p>
        </w:tc>
        <w:tc>
          <w:tcPr>
            <w:tcW w:w="1170" w:type="dxa"/>
            <w:vAlign w:val="center"/>
          </w:tcPr>
          <w:p w14:paraId="5808E571" w14:textId="3BCF7E4E" w:rsidR="00771EB2" w:rsidRPr="00771EB2" w:rsidRDefault="00C33023" w:rsidP="00771EB2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3150" w:type="dxa"/>
            <w:vAlign w:val="center"/>
          </w:tcPr>
          <w:p w14:paraId="68570BF2" w14:textId="6CB120D9" w:rsidR="00771EB2" w:rsidRPr="00771EB2" w:rsidRDefault="00DF4104" w:rsidP="00E667A2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Fixed response, varies by item</w:t>
            </w:r>
            <w:r w:rsidR="00D45A86">
              <w:rPr>
                <w:rFonts w:ascii="Garamond" w:hAnsi="Garamond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vAlign w:val="center"/>
          </w:tcPr>
          <w:p w14:paraId="6E723254" w14:textId="4A3E59B0" w:rsidR="00771EB2" w:rsidRPr="00DF4104" w:rsidRDefault="00DF4104" w:rsidP="000651B4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DF4104">
              <w:rPr>
                <w:rFonts w:ascii="Garamond" w:hAnsi="Garamond"/>
                <w:i/>
                <w:iCs/>
                <w:sz w:val="22"/>
                <w:szCs w:val="22"/>
              </w:rPr>
              <w:t>Which of the following best describes your household's income over the last 6 months?</w:t>
            </w:r>
          </w:p>
        </w:tc>
      </w:tr>
      <w:tr w:rsidR="000651B4" w:rsidRPr="00E34C8F" w14:paraId="68D997D5" w14:textId="77777777" w:rsidTr="00544C9C">
        <w:tc>
          <w:tcPr>
            <w:tcW w:w="1435" w:type="dxa"/>
            <w:vMerge/>
          </w:tcPr>
          <w:p w14:paraId="14DDBE13" w14:textId="77777777" w:rsidR="000651B4" w:rsidRDefault="000651B4" w:rsidP="000651B4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9D18D83" w14:textId="4795D05B" w:rsidR="000651B4" w:rsidRPr="00771EB2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Food security</w:t>
            </w:r>
          </w:p>
        </w:tc>
        <w:tc>
          <w:tcPr>
            <w:tcW w:w="2070" w:type="dxa"/>
            <w:vAlign w:val="center"/>
          </w:tcPr>
          <w:p w14:paraId="172E8D52" w14:textId="41D01251" w:rsidR="000651B4" w:rsidRPr="00771EB2" w:rsidRDefault="00A27E4C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hyperlink r:id="rId8" w:history="1">
              <w:r w:rsidR="00611244" w:rsidRPr="00611244">
                <w:rPr>
                  <w:rStyle w:val="Hyperlink"/>
                  <w:rFonts w:ascii="Garamond" w:hAnsi="Garamond"/>
                  <w:sz w:val="22"/>
                  <w:szCs w:val="22"/>
                </w:rPr>
                <w:t>Hager et al., 2010</w:t>
              </w:r>
            </w:hyperlink>
            <w:r w:rsidR="00611244">
              <w:rPr>
                <w:rFonts w:ascii="Garamond" w:hAnsi="Garamond"/>
                <w:sz w:val="22"/>
                <w:szCs w:val="22"/>
              </w:rPr>
              <w:t xml:space="preserve">; </w:t>
            </w:r>
            <w:hyperlink r:id="rId9" w:history="1">
              <w:r w:rsidR="00611244" w:rsidRPr="00611244">
                <w:rPr>
                  <w:rStyle w:val="Hyperlink"/>
                  <w:rFonts w:ascii="Garamond" w:hAnsi="Garamond"/>
                  <w:sz w:val="22"/>
                  <w:szCs w:val="22"/>
                </w:rPr>
                <w:t>Your Current Life Situation (YCLS)</w:t>
              </w:r>
            </w:hyperlink>
            <w:r w:rsidR="00611244">
              <w:rPr>
                <w:rFonts w:ascii="Garamond" w:hAnsi="Garamond"/>
                <w:sz w:val="22"/>
                <w:szCs w:val="22"/>
              </w:rPr>
              <w:t xml:space="preserve">; Team-generated </w:t>
            </w:r>
          </w:p>
        </w:tc>
        <w:tc>
          <w:tcPr>
            <w:tcW w:w="1170" w:type="dxa"/>
            <w:vAlign w:val="center"/>
          </w:tcPr>
          <w:p w14:paraId="6FF03523" w14:textId="59670E18" w:rsidR="000651B4" w:rsidRPr="00771EB2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3150" w:type="dxa"/>
            <w:vAlign w:val="center"/>
          </w:tcPr>
          <w:p w14:paraId="6D338250" w14:textId="0B358B1E" w:rsidR="000651B4" w:rsidRPr="00771EB2" w:rsidRDefault="000651B4" w:rsidP="00594AC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Fixed response, varies by item</w:t>
            </w:r>
            <w:r w:rsidR="00751F8B">
              <w:rPr>
                <w:rFonts w:ascii="Garamond" w:hAnsi="Garamond"/>
                <w:sz w:val="22"/>
                <w:szCs w:val="22"/>
              </w:rPr>
              <w:t xml:space="preserve"> (yes/no for example)</w:t>
            </w:r>
          </w:p>
        </w:tc>
        <w:tc>
          <w:tcPr>
            <w:tcW w:w="3600" w:type="dxa"/>
            <w:vAlign w:val="center"/>
          </w:tcPr>
          <w:p w14:paraId="6C1B27FA" w14:textId="7B1910D0" w:rsidR="000651B4" w:rsidRPr="00751F8B" w:rsidRDefault="00751F8B" w:rsidP="00544C9C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751F8B">
              <w:rPr>
                <w:rFonts w:ascii="Garamond" w:hAnsi="Garamond"/>
                <w:i/>
                <w:iCs/>
                <w:sz w:val="22"/>
                <w:szCs w:val="22"/>
              </w:rPr>
              <w:t>Are you easily able to get enough food to eat?</w:t>
            </w:r>
          </w:p>
        </w:tc>
      </w:tr>
      <w:tr w:rsidR="00D45A86" w:rsidRPr="00E34C8F" w14:paraId="67779D1F" w14:textId="77777777" w:rsidTr="008716A7">
        <w:trPr>
          <w:trHeight w:val="505"/>
        </w:trPr>
        <w:tc>
          <w:tcPr>
            <w:tcW w:w="1435" w:type="dxa"/>
            <w:vMerge/>
            <w:vAlign w:val="center"/>
          </w:tcPr>
          <w:p w14:paraId="37235E11" w14:textId="5CF4CFEA" w:rsidR="00D45A86" w:rsidRPr="00E34C8F" w:rsidRDefault="00D45A86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27B610C" w14:textId="58EE4857" w:rsidR="00D45A86" w:rsidRPr="00E34C8F" w:rsidRDefault="00D45A86" w:rsidP="008716A7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Health literacy</w:t>
            </w:r>
          </w:p>
        </w:tc>
        <w:tc>
          <w:tcPr>
            <w:tcW w:w="2070" w:type="dxa"/>
            <w:vAlign w:val="center"/>
          </w:tcPr>
          <w:p w14:paraId="1246E0E1" w14:textId="77777777" w:rsidR="00D45A86" w:rsidRPr="00E34C8F" w:rsidRDefault="00D45A86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Your Current Life Situation (YCLS)</w:t>
            </w:r>
          </w:p>
        </w:tc>
        <w:tc>
          <w:tcPr>
            <w:tcW w:w="1170" w:type="dxa"/>
            <w:vAlign w:val="center"/>
          </w:tcPr>
          <w:p w14:paraId="2CBFC44F" w14:textId="35D9F51B" w:rsidR="00D45A86" w:rsidRPr="00E34C8F" w:rsidRDefault="00D45A86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53DACD4F" w14:textId="04C26E0E" w:rsidR="00D45A86" w:rsidRPr="00E34C8F" w:rsidRDefault="00D45A86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Yes/no</w:t>
            </w:r>
          </w:p>
        </w:tc>
        <w:tc>
          <w:tcPr>
            <w:tcW w:w="3600" w:type="dxa"/>
            <w:vAlign w:val="center"/>
          </w:tcPr>
          <w:p w14:paraId="0C033BE6" w14:textId="77777777" w:rsidR="00D45A86" w:rsidRPr="00E34C8F" w:rsidRDefault="00D45A86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i/>
                <w:iCs/>
                <w:sz w:val="22"/>
                <w:szCs w:val="22"/>
              </w:rPr>
              <w:t>Are you easily able to get enough healthy food to eat?</w:t>
            </w:r>
          </w:p>
        </w:tc>
      </w:tr>
      <w:tr w:rsidR="000651B4" w:rsidRPr="00E34C8F" w14:paraId="170608A6" w14:textId="77777777" w:rsidTr="00DF1FC2">
        <w:trPr>
          <w:trHeight w:val="602"/>
        </w:trPr>
        <w:tc>
          <w:tcPr>
            <w:tcW w:w="1435" w:type="dxa"/>
            <w:vMerge/>
          </w:tcPr>
          <w:p w14:paraId="72D39B81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485DEB1" w14:textId="67A37D63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Food security</w:t>
            </w:r>
          </w:p>
          <w:p w14:paraId="4808BD0B" w14:textId="56E3B840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  <w:vMerge w:val="restart"/>
          </w:tcPr>
          <w:p w14:paraId="12493880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Accountable Health Communities Health-Related Social Needs Screening Tool</w:t>
            </w:r>
          </w:p>
          <w:p w14:paraId="1E093063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(AHC-HSRN)</w:t>
            </w:r>
          </w:p>
        </w:tc>
        <w:tc>
          <w:tcPr>
            <w:tcW w:w="1170" w:type="dxa"/>
            <w:vMerge w:val="restart"/>
            <w:vAlign w:val="center"/>
          </w:tcPr>
          <w:p w14:paraId="3B31B229" w14:textId="700B619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3150" w:type="dxa"/>
            <w:vMerge w:val="restart"/>
            <w:vAlign w:val="center"/>
          </w:tcPr>
          <w:p w14:paraId="7C8C9387" w14:textId="402D35E1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(V</w:t>
            </w:r>
            <w:r w:rsidRPr="00E34C8F">
              <w:rPr>
                <w:rFonts w:ascii="Garamond" w:hAnsi="Garamond"/>
                <w:sz w:val="22"/>
                <w:szCs w:val="22"/>
              </w:rPr>
              <w:t xml:space="preserve">aries by item) </w:t>
            </w:r>
            <w:r>
              <w:rPr>
                <w:rFonts w:ascii="Garamond" w:hAnsi="Garamond"/>
                <w:sz w:val="22"/>
                <w:szCs w:val="22"/>
              </w:rPr>
              <w:t>select</w:t>
            </w:r>
            <w:r w:rsidRPr="00E34C8F">
              <w:rPr>
                <w:rFonts w:ascii="Garamond" w:hAnsi="Garamond"/>
                <w:sz w:val="22"/>
                <w:szCs w:val="22"/>
              </w:rPr>
              <w:t xml:space="preserve"> one  </w:t>
            </w:r>
          </w:p>
        </w:tc>
        <w:tc>
          <w:tcPr>
            <w:tcW w:w="3600" w:type="dxa"/>
            <w:vMerge w:val="restart"/>
            <w:vAlign w:val="center"/>
          </w:tcPr>
          <w:p w14:paraId="38048A92" w14:textId="77777777" w:rsidR="000651B4" w:rsidRPr="00E34C8F" w:rsidRDefault="000651B4" w:rsidP="000651B4">
            <w:pPr>
              <w:jc w:val="center"/>
              <w:rPr>
                <w:i/>
                <w:iCs/>
                <w:sz w:val="22"/>
                <w:szCs w:val="22"/>
              </w:rPr>
            </w:pPr>
            <w:r w:rsidRPr="00E34C8F">
              <w:rPr>
                <w:rFonts w:ascii="Garamond" w:hAnsi="Garamond"/>
                <w:i/>
                <w:iCs/>
                <w:color w:val="000000"/>
                <w:sz w:val="22"/>
                <w:szCs w:val="22"/>
                <w:shd w:val="clear" w:color="auto" w:fill="FFFFFF"/>
              </w:rPr>
              <w:t>Within the past 12 months, how often were you worried that your food would run out before you got money to buy more?</w:t>
            </w:r>
          </w:p>
          <w:p w14:paraId="2144C581" w14:textId="77777777" w:rsidR="000651B4" w:rsidRPr="00E34C8F" w:rsidRDefault="000651B4" w:rsidP="000651B4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</w:p>
        </w:tc>
      </w:tr>
      <w:tr w:rsidR="000651B4" w:rsidRPr="00E34C8F" w14:paraId="5BA3CB80" w14:textId="77777777" w:rsidTr="00DF1FC2">
        <w:trPr>
          <w:trHeight w:val="595"/>
        </w:trPr>
        <w:tc>
          <w:tcPr>
            <w:tcW w:w="1435" w:type="dxa"/>
            <w:vMerge/>
          </w:tcPr>
          <w:p w14:paraId="4FE8F8BA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79AD169" w14:textId="79204FD4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Transportation needs</w:t>
            </w:r>
          </w:p>
        </w:tc>
        <w:tc>
          <w:tcPr>
            <w:tcW w:w="2070" w:type="dxa"/>
            <w:vMerge/>
          </w:tcPr>
          <w:p w14:paraId="49607AD1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15547D51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3150" w:type="dxa"/>
            <w:vMerge/>
            <w:vAlign w:val="center"/>
          </w:tcPr>
          <w:p w14:paraId="65585AA6" w14:textId="77777777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3600" w:type="dxa"/>
            <w:vMerge/>
            <w:vAlign w:val="center"/>
          </w:tcPr>
          <w:p w14:paraId="099A846D" w14:textId="77777777" w:rsidR="000651B4" w:rsidRPr="00E34C8F" w:rsidRDefault="000651B4" w:rsidP="000651B4">
            <w:pPr>
              <w:jc w:val="center"/>
              <w:rPr>
                <w:rFonts w:ascii="Garamond" w:hAnsi="Garamond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0651B4" w:rsidRPr="00E34C8F" w14:paraId="296E47E2" w14:textId="77777777" w:rsidTr="00DF1FC2">
        <w:tc>
          <w:tcPr>
            <w:tcW w:w="1435" w:type="dxa"/>
            <w:vMerge/>
          </w:tcPr>
          <w:p w14:paraId="5D8694BB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F04AE44" w14:textId="1E97CF3D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Perceived neighborhood safety</w:t>
            </w:r>
          </w:p>
        </w:tc>
        <w:tc>
          <w:tcPr>
            <w:tcW w:w="2070" w:type="dxa"/>
          </w:tcPr>
          <w:p w14:paraId="419E227F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Youth Risk Behavior Surveillance System (YRBSS)</w:t>
            </w:r>
          </w:p>
        </w:tc>
        <w:tc>
          <w:tcPr>
            <w:tcW w:w="1170" w:type="dxa"/>
            <w:vAlign w:val="center"/>
          </w:tcPr>
          <w:p w14:paraId="5324FADB" w14:textId="3DA52001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3150" w:type="dxa"/>
            <w:vAlign w:val="center"/>
          </w:tcPr>
          <w:p w14:paraId="4CB87501" w14:textId="351D0578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Likert (1 = Never,</w:t>
            </w:r>
            <w:r w:rsidRPr="00E34C8F">
              <w:rPr>
                <w:rFonts w:ascii="Garamond" w:hAnsi="Garamond"/>
                <w:sz w:val="22"/>
                <w:szCs w:val="22"/>
              </w:rPr>
              <w:t xml:space="preserve"> </w:t>
            </w:r>
            <w:r>
              <w:rPr>
                <w:rFonts w:ascii="Garamond" w:hAnsi="Garamond"/>
                <w:sz w:val="22"/>
                <w:szCs w:val="22"/>
              </w:rPr>
              <w:t>5 = Always)</w:t>
            </w:r>
            <w:r w:rsidRPr="00E34C8F">
              <w:rPr>
                <w:rFonts w:ascii="Garamond" w:hAnsi="Garamond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vAlign w:val="center"/>
          </w:tcPr>
          <w:p w14:paraId="5C37B064" w14:textId="77777777" w:rsidR="000651B4" w:rsidRPr="00E34C8F" w:rsidRDefault="000651B4" w:rsidP="000651B4">
            <w:pPr>
              <w:jc w:val="center"/>
              <w:rPr>
                <w:i/>
                <w:iCs/>
                <w:sz w:val="22"/>
                <w:szCs w:val="22"/>
              </w:rPr>
            </w:pPr>
            <w:r w:rsidRPr="00E34C8F">
              <w:rPr>
                <w:rFonts w:ascii="Garamond" w:hAnsi="Garamond"/>
                <w:i/>
                <w:iCs/>
                <w:color w:val="000000"/>
                <w:sz w:val="22"/>
                <w:szCs w:val="22"/>
                <w:shd w:val="clear" w:color="auto" w:fill="FFFFFF"/>
              </w:rPr>
              <w:t>How often do you feel safe and secure in your neighborhood?</w:t>
            </w:r>
          </w:p>
          <w:p w14:paraId="5B6D9236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0651B4" w:rsidRPr="00E34C8F" w14:paraId="7399918E" w14:textId="77777777" w:rsidTr="00DF1FC2">
        <w:tc>
          <w:tcPr>
            <w:tcW w:w="1435" w:type="dxa"/>
            <w:vMerge w:val="restart"/>
          </w:tcPr>
          <w:p w14:paraId="701CE7D4" w14:textId="77777777" w:rsidR="000651B4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  <w:p w14:paraId="56997D17" w14:textId="77777777" w:rsidR="000651B4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  <w:p w14:paraId="71640AAF" w14:textId="77777777" w:rsidR="000651B4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  <w:p w14:paraId="1FC64165" w14:textId="77777777" w:rsidR="000651B4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  <w:p w14:paraId="68C785B1" w14:textId="77777777" w:rsidR="000651B4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  <w:p w14:paraId="20D9BCD3" w14:textId="77777777" w:rsidR="000651B4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  <w:p w14:paraId="60DB1E56" w14:textId="77777777" w:rsidR="000651B4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  <w:p w14:paraId="78AB0E2B" w14:textId="77777777" w:rsidR="000651B4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  <w:p w14:paraId="06C87FA6" w14:textId="2CB6C46B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 xml:space="preserve">Patient </w:t>
            </w:r>
            <w:r w:rsidRPr="00E34C8F">
              <w:rPr>
                <w:rFonts w:ascii="Garamond" w:hAnsi="Garamond"/>
                <w:sz w:val="22"/>
                <w:szCs w:val="22"/>
              </w:rPr>
              <w:t>Health Behavior</w:t>
            </w:r>
          </w:p>
        </w:tc>
        <w:tc>
          <w:tcPr>
            <w:tcW w:w="2070" w:type="dxa"/>
            <w:vAlign w:val="center"/>
          </w:tcPr>
          <w:p w14:paraId="54D5AEE9" w14:textId="45CD2BB9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Physical Activity</w:t>
            </w:r>
          </w:p>
        </w:tc>
        <w:tc>
          <w:tcPr>
            <w:tcW w:w="2070" w:type="dxa"/>
            <w:vAlign w:val="center"/>
          </w:tcPr>
          <w:p w14:paraId="24A415E9" w14:textId="096C4F94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International Physical Activity Questionnaire (IPAQ)</w:t>
            </w:r>
          </w:p>
        </w:tc>
        <w:tc>
          <w:tcPr>
            <w:tcW w:w="1170" w:type="dxa"/>
            <w:vAlign w:val="center"/>
          </w:tcPr>
          <w:p w14:paraId="45E94963" w14:textId="02C99B09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3150" w:type="dxa"/>
            <w:vAlign w:val="center"/>
          </w:tcPr>
          <w:p w14:paraId="21B12838" w14:textId="79CB2281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Numerical</w:t>
            </w:r>
            <w:r w:rsidRPr="00E34C8F">
              <w:rPr>
                <w:rFonts w:ascii="Garamond" w:hAnsi="Garamond"/>
                <w:sz w:val="22"/>
                <w:szCs w:val="22"/>
              </w:rPr>
              <w:t xml:space="preserve"> entry</w:t>
            </w:r>
            <w:r>
              <w:rPr>
                <w:rFonts w:ascii="Garamond" w:hAnsi="Garamond"/>
                <w:sz w:val="22"/>
                <w:szCs w:val="22"/>
              </w:rPr>
              <w:t xml:space="preserve"> 1-7 days</w:t>
            </w:r>
            <w:r w:rsidRPr="00E34C8F">
              <w:rPr>
                <w:rFonts w:ascii="Garamond" w:hAnsi="Garamond"/>
                <w:sz w:val="22"/>
                <w:szCs w:val="22"/>
              </w:rPr>
              <w:t xml:space="preserve"> or select “none”</w:t>
            </w:r>
            <w:r>
              <w:rPr>
                <w:rFonts w:ascii="Garamond" w:hAnsi="Garamond"/>
                <w:sz w:val="22"/>
                <w:szCs w:val="22"/>
              </w:rPr>
              <w:t>, numerical entry hours and minutes</w:t>
            </w:r>
          </w:p>
        </w:tc>
        <w:tc>
          <w:tcPr>
            <w:tcW w:w="3600" w:type="dxa"/>
            <w:vAlign w:val="center"/>
          </w:tcPr>
          <w:p w14:paraId="2460AA3D" w14:textId="10032CC2" w:rsidR="000651B4" w:rsidRPr="00484F46" w:rsidRDefault="000651B4" w:rsidP="000651B4">
            <w:pPr>
              <w:jc w:val="center"/>
              <w:rPr>
                <w:rFonts w:ascii="Garamond" w:hAnsi="Garamond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E34C8F">
              <w:rPr>
                <w:rFonts w:ascii="Garamond" w:hAnsi="Garamond"/>
                <w:i/>
                <w:iCs/>
                <w:color w:val="000000"/>
                <w:sz w:val="22"/>
                <w:szCs w:val="22"/>
                <w:shd w:val="clear" w:color="auto" w:fill="FFFFFF"/>
              </w:rPr>
              <w:t>During the last 7 days, on how many days did you do vigorous physical activities like heavy lifting, digging, aerobics, or fast bicycling?</w:t>
            </w:r>
            <w:r>
              <w:rPr>
                <w:rFonts w:ascii="Garamond" w:hAnsi="Garamond"/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 How many minutes per day</w:t>
            </w:r>
          </w:p>
        </w:tc>
      </w:tr>
      <w:tr w:rsidR="000651B4" w:rsidRPr="00E34C8F" w14:paraId="46A221D9" w14:textId="77777777" w:rsidTr="00DF1FC2">
        <w:trPr>
          <w:trHeight w:val="1160"/>
        </w:trPr>
        <w:tc>
          <w:tcPr>
            <w:tcW w:w="1435" w:type="dxa"/>
            <w:vMerge/>
          </w:tcPr>
          <w:p w14:paraId="6571F6E2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0193782" w14:textId="2EB7CC19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Food Intake</w:t>
            </w:r>
          </w:p>
        </w:tc>
        <w:tc>
          <w:tcPr>
            <w:tcW w:w="2070" w:type="dxa"/>
            <w:vAlign w:val="center"/>
          </w:tcPr>
          <w:p w14:paraId="42735649" w14:textId="6BBFBC96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 w:cs="Calibri"/>
                <w:sz w:val="22"/>
                <w:szCs w:val="22"/>
                <w:shd w:val="clear" w:color="auto" w:fill="FFFFFF"/>
              </w:rPr>
              <w:t>Stoplight Diet and Rapid Eating Assessment for Participants - Shortened Version</w:t>
            </w:r>
            <w:r>
              <w:rPr>
                <w:rFonts w:ascii="Garamond" w:hAnsi="Garamond" w:cs="Calibri"/>
                <w:sz w:val="22"/>
                <w:szCs w:val="22"/>
                <w:shd w:val="clear" w:color="auto" w:fill="FFFFFF"/>
              </w:rPr>
              <w:t xml:space="preserve"> (REAPS)</w:t>
            </w:r>
          </w:p>
        </w:tc>
        <w:tc>
          <w:tcPr>
            <w:tcW w:w="1170" w:type="dxa"/>
            <w:vAlign w:val="center"/>
          </w:tcPr>
          <w:p w14:paraId="5DC2031D" w14:textId="6E02189C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3150" w:type="dxa"/>
            <w:vAlign w:val="center"/>
          </w:tcPr>
          <w:p w14:paraId="76FE4C25" w14:textId="5BE65E2D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Yes/no</w:t>
            </w:r>
          </w:p>
        </w:tc>
        <w:tc>
          <w:tcPr>
            <w:tcW w:w="3600" w:type="dxa"/>
            <w:vAlign w:val="center"/>
          </w:tcPr>
          <w:p w14:paraId="14BC14C4" w14:textId="7E3034BB" w:rsidR="000651B4" w:rsidRPr="00E34C8F" w:rsidRDefault="000651B4" w:rsidP="000651B4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E34C8F">
              <w:rPr>
                <w:rFonts w:ascii="Garamond" w:hAnsi="Garamond"/>
                <w:i/>
                <w:iCs/>
                <w:sz w:val="22"/>
                <w:szCs w:val="22"/>
              </w:rPr>
              <w:t>Do you eat 3 or more servings of whole grains daily?</w:t>
            </w:r>
          </w:p>
        </w:tc>
      </w:tr>
      <w:tr w:rsidR="000651B4" w:rsidRPr="00E34C8F" w14:paraId="085D12AF" w14:textId="77777777" w:rsidTr="00DF1FC2">
        <w:tc>
          <w:tcPr>
            <w:tcW w:w="1435" w:type="dxa"/>
            <w:vMerge/>
          </w:tcPr>
          <w:p w14:paraId="54F9609E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DFC5E9E" w14:textId="46747EF1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Willingness to change</w:t>
            </w:r>
            <w:r>
              <w:rPr>
                <w:rFonts w:ascii="Garamond" w:hAnsi="Garamond"/>
                <w:sz w:val="22"/>
                <w:szCs w:val="22"/>
              </w:rPr>
              <w:t xml:space="preserve"> behavior</w:t>
            </w:r>
            <w:r w:rsidRPr="00E34C8F">
              <w:rPr>
                <w:rFonts w:ascii="Garamond" w:hAnsi="Garamond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vAlign w:val="center"/>
          </w:tcPr>
          <w:p w14:paraId="55C6CFB4" w14:textId="1C299402" w:rsidR="000651B4" w:rsidRPr="00E14AAC" w:rsidRDefault="000651B4" w:rsidP="000651B4">
            <w:pPr>
              <w:jc w:val="center"/>
              <w:rPr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  <w:shd w:val="clear" w:color="auto" w:fill="FFFFFF"/>
              </w:rPr>
              <w:t>REAPS</w:t>
            </w:r>
          </w:p>
        </w:tc>
        <w:tc>
          <w:tcPr>
            <w:tcW w:w="1170" w:type="dxa"/>
            <w:vAlign w:val="center"/>
          </w:tcPr>
          <w:p w14:paraId="471B136B" w14:textId="2CB24CC9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3150" w:type="dxa"/>
            <w:vAlign w:val="center"/>
          </w:tcPr>
          <w:p w14:paraId="74C4C057" w14:textId="0B3817F4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Likert</w:t>
            </w:r>
            <w:r>
              <w:rPr>
                <w:rFonts w:ascii="Garamond" w:hAnsi="Garamond"/>
                <w:sz w:val="22"/>
                <w:szCs w:val="22"/>
              </w:rPr>
              <w:t xml:space="preserve"> (1 = Very interested, 5 = Not at all interested)</w:t>
            </w:r>
          </w:p>
        </w:tc>
        <w:tc>
          <w:tcPr>
            <w:tcW w:w="3600" w:type="dxa"/>
            <w:vAlign w:val="center"/>
          </w:tcPr>
          <w:p w14:paraId="3B13CCF5" w14:textId="3437D54F" w:rsidR="000651B4" w:rsidRPr="00E34C8F" w:rsidRDefault="000651B4" w:rsidP="000651B4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E34C8F">
              <w:rPr>
                <w:rFonts w:ascii="Garamond" w:hAnsi="Garamond"/>
                <w:i/>
                <w:iCs/>
                <w:sz w:val="22"/>
                <w:szCs w:val="22"/>
              </w:rPr>
              <w:t>How interested are you in making changes in your eating habits in order to be healthier?</w:t>
            </w:r>
          </w:p>
        </w:tc>
      </w:tr>
      <w:tr w:rsidR="000651B4" w:rsidRPr="00E34C8F" w14:paraId="5CE18D0E" w14:textId="77777777" w:rsidTr="00DF1FC2">
        <w:tc>
          <w:tcPr>
            <w:tcW w:w="1435" w:type="dxa"/>
            <w:vMerge/>
          </w:tcPr>
          <w:p w14:paraId="75A2770D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4BE1663" w14:textId="13ADD2B0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Patient knowledge</w:t>
            </w:r>
          </w:p>
        </w:tc>
        <w:tc>
          <w:tcPr>
            <w:tcW w:w="2070" w:type="dxa"/>
            <w:vAlign w:val="center"/>
          </w:tcPr>
          <w:p w14:paraId="3B6DBB71" w14:textId="73C8E610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Team-generated</w:t>
            </w:r>
          </w:p>
        </w:tc>
        <w:tc>
          <w:tcPr>
            <w:tcW w:w="1170" w:type="dxa"/>
            <w:vAlign w:val="center"/>
          </w:tcPr>
          <w:p w14:paraId="7BBCB20B" w14:textId="0B4D657D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3150" w:type="dxa"/>
            <w:vAlign w:val="center"/>
          </w:tcPr>
          <w:p w14:paraId="11074197" w14:textId="7E354758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Likert (1 = Strongly agree, 5 = Strongly disagree)</w:t>
            </w:r>
          </w:p>
        </w:tc>
        <w:tc>
          <w:tcPr>
            <w:tcW w:w="3600" w:type="dxa"/>
            <w:vAlign w:val="center"/>
          </w:tcPr>
          <w:p w14:paraId="5E6BFF6B" w14:textId="75F3A07D" w:rsidR="000651B4" w:rsidRPr="001D4E53" w:rsidRDefault="000651B4" w:rsidP="000651B4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1D4E53">
              <w:rPr>
                <w:rFonts w:ascii="Garamond" w:hAnsi="Garamond"/>
                <w:i/>
                <w:iCs/>
                <w:sz w:val="22"/>
                <w:szCs w:val="22"/>
              </w:rPr>
              <w:t>I am confident I understand my risk for poor heart health.</w:t>
            </w:r>
          </w:p>
        </w:tc>
      </w:tr>
      <w:tr w:rsidR="000651B4" w:rsidRPr="00E34C8F" w14:paraId="13E3A80B" w14:textId="77777777" w:rsidTr="00DF1FC2">
        <w:tc>
          <w:tcPr>
            <w:tcW w:w="1435" w:type="dxa"/>
            <w:vMerge/>
          </w:tcPr>
          <w:p w14:paraId="38BDF0E4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9CF1AF7" w14:textId="29E27EFB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 w:rsidRPr="00E34C8F">
              <w:rPr>
                <w:rFonts w:ascii="Garamond" w:hAnsi="Garamond"/>
                <w:sz w:val="22"/>
                <w:szCs w:val="22"/>
              </w:rPr>
              <w:t>Motivation to change</w:t>
            </w:r>
          </w:p>
        </w:tc>
        <w:tc>
          <w:tcPr>
            <w:tcW w:w="2070" w:type="dxa"/>
          </w:tcPr>
          <w:p w14:paraId="494A6227" w14:textId="4C429C6F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DF005E">
              <w:rPr>
                <w:rFonts w:ascii="Garamond" w:hAnsi="Garamond"/>
                <w:sz w:val="22"/>
                <w:szCs w:val="22"/>
              </w:rPr>
              <w:t>Treatment Self-Regulation Scale</w:t>
            </w:r>
          </w:p>
        </w:tc>
        <w:tc>
          <w:tcPr>
            <w:tcW w:w="1170" w:type="dxa"/>
            <w:vAlign w:val="center"/>
          </w:tcPr>
          <w:p w14:paraId="45A445A3" w14:textId="333B2F40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1</w:t>
            </w:r>
          </w:p>
        </w:tc>
        <w:tc>
          <w:tcPr>
            <w:tcW w:w="3150" w:type="dxa"/>
            <w:vAlign w:val="center"/>
          </w:tcPr>
          <w:p w14:paraId="4A106564" w14:textId="30DD204B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Likert (1 = Not true at all, 5 = Very true)</w:t>
            </w:r>
          </w:p>
        </w:tc>
        <w:tc>
          <w:tcPr>
            <w:tcW w:w="3600" w:type="dxa"/>
            <w:vAlign w:val="center"/>
          </w:tcPr>
          <w:p w14:paraId="720E8BBC" w14:textId="68673EC5" w:rsidR="000651B4" w:rsidRPr="00DF005E" w:rsidRDefault="000651B4" w:rsidP="000651B4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DF005E">
              <w:rPr>
                <w:rFonts w:ascii="Garamond" w:hAnsi="Garamond"/>
                <w:i/>
                <w:iCs/>
                <w:sz w:val="22"/>
                <w:szCs w:val="22"/>
              </w:rPr>
              <w:t>I personally believe that these are important in remaining healthy.</w:t>
            </w:r>
          </w:p>
        </w:tc>
      </w:tr>
      <w:tr w:rsidR="000651B4" w:rsidRPr="00E34C8F" w14:paraId="4CEA9AAB" w14:textId="77777777" w:rsidTr="00DF1FC2">
        <w:tc>
          <w:tcPr>
            <w:tcW w:w="1435" w:type="dxa"/>
            <w:vMerge/>
          </w:tcPr>
          <w:p w14:paraId="39947B6E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04FEACE" w14:textId="61919456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Self-Efficacy</w:t>
            </w:r>
          </w:p>
        </w:tc>
        <w:tc>
          <w:tcPr>
            <w:tcW w:w="2070" w:type="dxa"/>
          </w:tcPr>
          <w:p w14:paraId="64EF8B05" w14:textId="0BB70BCE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1D4E53">
              <w:rPr>
                <w:rFonts w:ascii="Garamond" w:hAnsi="Garamond"/>
                <w:sz w:val="22"/>
                <w:szCs w:val="22"/>
              </w:rPr>
              <w:t>Self-Efficacy for Healthy Eating and Physical Activity (SE-HEPA)</w:t>
            </w:r>
          </w:p>
        </w:tc>
        <w:tc>
          <w:tcPr>
            <w:tcW w:w="1170" w:type="dxa"/>
            <w:vAlign w:val="center"/>
          </w:tcPr>
          <w:p w14:paraId="54B522C5" w14:textId="0090759F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6</w:t>
            </w:r>
          </w:p>
        </w:tc>
        <w:tc>
          <w:tcPr>
            <w:tcW w:w="3150" w:type="dxa"/>
            <w:vAlign w:val="center"/>
          </w:tcPr>
          <w:p w14:paraId="4403C53F" w14:textId="664A8ACB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Likert (1 = Disagree a lot, 5 = Agree a lot)</w:t>
            </w:r>
          </w:p>
        </w:tc>
        <w:tc>
          <w:tcPr>
            <w:tcW w:w="3600" w:type="dxa"/>
            <w:vAlign w:val="center"/>
          </w:tcPr>
          <w:p w14:paraId="5FB2C805" w14:textId="7CEB0FFC" w:rsidR="000651B4" w:rsidRPr="001D4E53" w:rsidRDefault="000651B4" w:rsidP="000651B4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1D4E53">
              <w:rPr>
                <w:rFonts w:ascii="Garamond" w:hAnsi="Garamond"/>
                <w:i/>
                <w:iCs/>
                <w:sz w:val="22"/>
                <w:szCs w:val="22"/>
              </w:rPr>
              <w:t>I can be physically active during my free time on most days</w:t>
            </w:r>
          </w:p>
        </w:tc>
      </w:tr>
      <w:tr w:rsidR="000651B4" w:rsidRPr="00E34C8F" w14:paraId="3E271293" w14:textId="77777777" w:rsidTr="00DF1FC2">
        <w:tc>
          <w:tcPr>
            <w:tcW w:w="1435" w:type="dxa"/>
            <w:vMerge/>
          </w:tcPr>
          <w:p w14:paraId="637AEA12" w14:textId="77777777" w:rsidR="000651B4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D728DED" w14:textId="1FDFC65F" w:rsidR="000651B4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Patient satisfaction with PREVENT (Intervention Post-Only)</w:t>
            </w:r>
          </w:p>
        </w:tc>
        <w:tc>
          <w:tcPr>
            <w:tcW w:w="2070" w:type="dxa"/>
          </w:tcPr>
          <w:p w14:paraId="2EBBB1B0" w14:textId="64AA84BC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Team generated</w:t>
            </w:r>
          </w:p>
        </w:tc>
        <w:tc>
          <w:tcPr>
            <w:tcW w:w="1170" w:type="dxa"/>
            <w:vAlign w:val="center"/>
          </w:tcPr>
          <w:p w14:paraId="719C78B0" w14:textId="73FD9FA0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3150" w:type="dxa"/>
            <w:vAlign w:val="center"/>
          </w:tcPr>
          <w:p w14:paraId="1ACEEA48" w14:textId="6424CBB4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Likert (1 = Strongly agree, 5 = Strongly disagree)</w:t>
            </w:r>
          </w:p>
        </w:tc>
        <w:tc>
          <w:tcPr>
            <w:tcW w:w="3600" w:type="dxa"/>
            <w:vAlign w:val="center"/>
          </w:tcPr>
          <w:p w14:paraId="0EFE86D4" w14:textId="20B382B2" w:rsidR="000651B4" w:rsidRPr="00AB7593" w:rsidRDefault="000651B4" w:rsidP="000651B4">
            <w:pPr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AB7593">
              <w:rPr>
                <w:rFonts w:ascii="Garamond" w:hAnsi="Garamond"/>
                <w:i/>
                <w:iCs/>
                <w:sz w:val="22"/>
                <w:szCs w:val="22"/>
              </w:rPr>
              <w:t>I liked the tool my provider used during my last clinic visit.</w:t>
            </w:r>
          </w:p>
        </w:tc>
      </w:tr>
      <w:tr w:rsidR="000651B4" w:rsidRPr="00E34C8F" w14:paraId="746595E1" w14:textId="77777777" w:rsidTr="00484F46">
        <w:tc>
          <w:tcPr>
            <w:tcW w:w="1435" w:type="dxa"/>
            <w:vMerge w:val="restart"/>
            <w:vAlign w:val="center"/>
          </w:tcPr>
          <w:p w14:paraId="4865E84F" w14:textId="21438148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Goal Attainment Survey</w:t>
            </w:r>
          </w:p>
        </w:tc>
        <w:tc>
          <w:tcPr>
            <w:tcW w:w="2070" w:type="dxa"/>
          </w:tcPr>
          <w:p w14:paraId="088E0C06" w14:textId="2CF9CCC4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Physical activity</w:t>
            </w:r>
          </w:p>
        </w:tc>
        <w:tc>
          <w:tcPr>
            <w:tcW w:w="2070" w:type="dxa"/>
          </w:tcPr>
          <w:p w14:paraId="4C6FF62E" w14:textId="766AB7D1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?</w:t>
            </w:r>
          </w:p>
        </w:tc>
        <w:tc>
          <w:tcPr>
            <w:tcW w:w="1170" w:type="dxa"/>
            <w:vAlign w:val="center"/>
          </w:tcPr>
          <w:p w14:paraId="7E441ECB" w14:textId="1BCD61CF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 xml:space="preserve">1 </w:t>
            </w:r>
          </w:p>
        </w:tc>
        <w:tc>
          <w:tcPr>
            <w:tcW w:w="3150" w:type="dxa"/>
          </w:tcPr>
          <w:p w14:paraId="165E5B05" w14:textId="77777777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3600" w:type="dxa"/>
          </w:tcPr>
          <w:p w14:paraId="3CD6794D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0651B4" w:rsidRPr="00E34C8F" w14:paraId="32890CE2" w14:textId="77777777" w:rsidTr="00484F46">
        <w:tc>
          <w:tcPr>
            <w:tcW w:w="1435" w:type="dxa"/>
            <w:vMerge/>
          </w:tcPr>
          <w:p w14:paraId="41F76889" w14:textId="77777777" w:rsidR="000651B4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B721C1F" w14:textId="65889302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Food intake</w:t>
            </w:r>
          </w:p>
        </w:tc>
        <w:tc>
          <w:tcPr>
            <w:tcW w:w="2070" w:type="dxa"/>
          </w:tcPr>
          <w:p w14:paraId="73ADAE9F" w14:textId="771AC110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?</w:t>
            </w:r>
          </w:p>
        </w:tc>
        <w:tc>
          <w:tcPr>
            <w:tcW w:w="1170" w:type="dxa"/>
            <w:vAlign w:val="center"/>
          </w:tcPr>
          <w:p w14:paraId="6910F009" w14:textId="312DF72D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 xml:space="preserve">5 </w:t>
            </w:r>
          </w:p>
        </w:tc>
        <w:tc>
          <w:tcPr>
            <w:tcW w:w="3150" w:type="dxa"/>
          </w:tcPr>
          <w:p w14:paraId="49D58739" w14:textId="77777777" w:rsidR="000651B4" w:rsidRPr="00E34C8F" w:rsidRDefault="000651B4" w:rsidP="000651B4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FB17C83" w14:textId="77777777" w:rsidR="000651B4" w:rsidRPr="00E34C8F" w:rsidRDefault="000651B4" w:rsidP="000651B4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</w:tbl>
    <w:p w14:paraId="10245403" w14:textId="5A8857F3" w:rsidR="006F6115" w:rsidRPr="00D95E7A" w:rsidRDefault="00FF023C" w:rsidP="00D95E7A">
      <w:pPr>
        <w:rPr>
          <w:rFonts w:ascii="Garamond" w:hAnsi="Garamond"/>
        </w:rPr>
      </w:pPr>
      <w:r>
        <w:rPr>
          <w:rFonts w:ascii="Garamond" w:hAnsi="Garamond"/>
        </w:rPr>
        <w:t xml:space="preserve"> </w:t>
      </w:r>
    </w:p>
    <w:p w14:paraId="3BAC2614" w14:textId="3D534095" w:rsidR="00D95E7A" w:rsidRPr="00D95E7A" w:rsidRDefault="00C33023" w:rsidP="00D95E7A">
      <w:pPr>
        <w:rPr>
          <w:rFonts w:ascii="Garamond" w:hAnsi="Garamond"/>
        </w:rPr>
      </w:pPr>
      <w:r>
        <w:rPr>
          <w:rFonts w:ascii="Garamond" w:hAnsi="Garamond"/>
        </w:rPr>
        <w:t>*Denotes item(s) adapted from original source</w:t>
      </w:r>
    </w:p>
    <w:sectPr w:rsidR="00D95E7A" w:rsidRPr="00D95E7A" w:rsidSect="009C2D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altName w:val="Japanese Gothic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eb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Bookshelf Symbol 3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DC299D"/>
    <w:multiLevelType w:val="hybridMultilevel"/>
    <w:tmpl w:val="5BEE2724"/>
    <w:lvl w:ilvl="0" w:tplc="C07E39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127D84"/>
    <w:multiLevelType w:val="hybridMultilevel"/>
    <w:tmpl w:val="985ED4BE"/>
    <w:lvl w:ilvl="0" w:tplc="201AF632">
      <w:start w:val="2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0FD"/>
    <w:rsid w:val="00063967"/>
    <w:rsid w:val="000651B4"/>
    <w:rsid w:val="000656E8"/>
    <w:rsid w:val="00066B48"/>
    <w:rsid w:val="00075722"/>
    <w:rsid w:val="00076FF8"/>
    <w:rsid w:val="000C22A6"/>
    <w:rsid w:val="000D7DC9"/>
    <w:rsid w:val="000F622C"/>
    <w:rsid w:val="001250D9"/>
    <w:rsid w:val="00171826"/>
    <w:rsid w:val="00190D0D"/>
    <w:rsid w:val="001D4E53"/>
    <w:rsid w:val="001E4855"/>
    <w:rsid w:val="001F28A2"/>
    <w:rsid w:val="0020142F"/>
    <w:rsid w:val="00216ECF"/>
    <w:rsid w:val="00243EA8"/>
    <w:rsid w:val="002B1B62"/>
    <w:rsid w:val="002C3319"/>
    <w:rsid w:val="0037333C"/>
    <w:rsid w:val="003F1141"/>
    <w:rsid w:val="00410E72"/>
    <w:rsid w:val="00484F46"/>
    <w:rsid w:val="004B0BD4"/>
    <w:rsid w:val="004F21DE"/>
    <w:rsid w:val="004F7A72"/>
    <w:rsid w:val="00510A50"/>
    <w:rsid w:val="00544C9C"/>
    <w:rsid w:val="00594AC4"/>
    <w:rsid w:val="005C0401"/>
    <w:rsid w:val="00611244"/>
    <w:rsid w:val="006233F4"/>
    <w:rsid w:val="0063451A"/>
    <w:rsid w:val="006450D8"/>
    <w:rsid w:val="00681CC0"/>
    <w:rsid w:val="0068674F"/>
    <w:rsid w:val="00693941"/>
    <w:rsid w:val="006F6115"/>
    <w:rsid w:val="00730F88"/>
    <w:rsid w:val="00751F8B"/>
    <w:rsid w:val="00771EB2"/>
    <w:rsid w:val="00773B1C"/>
    <w:rsid w:val="00776D16"/>
    <w:rsid w:val="00782EB4"/>
    <w:rsid w:val="00870F46"/>
    <w:rsid w:val="00871FE7"/>
    <w:rsid w:val="00882974"/>
    <w:rsid w:val="008A7375"/>
    <w:rsid w:val="009C2D92"/>
    <w:rsid w:val="009C524F"/>
    <w:rsid w:val="00A212B1"/>
    <w:rsid w:val="00A27E4C"/>
    <w:rsid w:val="00A36B47"/>
    <w:rsid w:val="00A537F8"/>
    <w:rsid w:val="00A97C0F"/>
    <w:rsid w:val="00AA15FA"/>
    <w:rsid w:val="00AB2DCA"/>
    <w:rsid w:val="00AB7593"/>
    <w:rsid w:val="00AC1752"/>
    <w:rsid w:val="00AF3976"/>
    <w:rsid w:val="00B05C5E"/>
    <w:rsid w:val="00BA2AE3"/>
    <w:rsid w:val="00C33023"/>
    <w:rsid w:val="00C420FD"/>
    <w:rsid w:val="00C84F6D"/>
    <w:rsid w:val="00CB0054"/>
    <w:rsid w:val="00CC1DE6"/>
    <w:rsid w:val="00CE3EFF"/>
    <w:rsid w:val="00CE65A9"/>
    <w:rsid w:val="00D3270A"/>
    <w:rsid w:val="00D45A86"/>
    <w:rsid w:val="00D95E7A"/>
    <w:rsid w:val="00DD3088"/>
    <w:rsid w:val="00DF005E"/>
    <w:rsid w:val="00DF1FC2"/>
    <w:rsid w:val="00DF4104"/>
    <w:rsid w:val="00E12E5F"/>
    <w:rsid w:val="00E14AAC"/>
    <w:rsid w:val="00E34C8F"/>
    <w:rsid w:val="00E5060A"/>
    <w:rsid w:val="00E667A2"/>
    <w:rsid w:val="00E75E07"/>
    <w:rsid w:val="00E84EC9"/>
    <w:rsid w:val="00EB615B"/>
    <w:rsid w:val="00EF54E2"/>
    <w:rsid w:val="00FD5FFC"/>
    <w:rsid w:val="00FF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E4D44"/>
  <w15:chartTrackingRefBased/>
  <w15:docId w15:val="{ED8BF386-B27B-C84A-8C00-426DA9133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1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2D9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D7D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7D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77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0595453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apers.ssrn.com/sol3/papers.cfm?abstract_id=329398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dc.gov/brfss/questionnaires/pdf-ques/2020-BRFSS-Questionnaire-508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dc.gov/brfss/questionnaires/pdf-ques/2020-BRFSS-Questionnaire-508.pdf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sdh-tools-review.kpwashingtonresearch.org/screening-tools/your-current-life-situ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3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Zoe</dc:creator>
  <cp:keywords/>
  <dc:description/>
  <cp:lastModifiedBy>Kepper, Maura</cp:lastModifiedBy>
  <cp:revision>12</cp:revision>
  <dcterms:created xsi:type="dcterms:W3CDTF">2022-08-04T21:05:00Z</dcterms:created>
  <dcterms:modified xsi:type="dcterms:W3CDTF">2023-12-21T22:53:00Z</dcterms:modified>
</cp:coreProperties>
</file>